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723"/>
        <w:gridCol w:w="684"/>
        <w:gridCol w:w="684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6491A" w:rsidRDefault="0056491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491A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491A" w:rsidRDefault="0056491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91A"/>
    <w:rsid w:val="00206150"/>
    <w:rsid w:val="0056491A"/>
    <w:rsid w:val="0063316D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9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9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NIH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8:00Z</dcterms:created>
  <dcterms:modified xsi:type="dcterms:W3CDTF">2015-05-07T18:38:00Z</dcterms:modified>
</cp:coreProperties>
</file>